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B95E2" w14:textId="176090D1" w:rsidR="00631C5C" w:rsidRDefault="00631C5C" w:rsidP="00467E73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</w:t>
      </w:r>
      <w:r w:rsidR="003079B3">
        <w:rPr>
          <w:b/>
          <w:sz w:val="32"/>
          <w:szCs w:val="32"/>
        </w:rPr>
        <w:t>1 Text</w:t>
      </w:r>
      <w:r w:rsidR="000F6BA6">
        <w:rPr>
          <w:b/>
          <w:sz w:val="32"/>
          <w:szCs w:val="32"/>
        </w:rPr>
        <w:t xml:space="preserve"> </w:t>
      </w:r>
    </w:p>
    <w:p w14:paraId="17831FD8" w14:textId="143FD41A" w:rsidR="00E926E1" w:rsidRPr="00406FED" w:rsidRDefault="00E926E1" w:rsidP="00467E73">
      <w:pPr>
        <w:jc w:val="center"/>
        <w:rPr>
          <w:b/>
          <w:sz w:val="32"/>
          <w:szCs w:val="32"/>
        </w:rPr>
      </w:pPr>
      <w:r w:rsidRPr="00406FED">
        <w:rPr>
          <w:b/>
          <w:sz w:val="32"/>
          <w:szCs w:val="32"/>
        </w:rPr>
        <w:t xml:space="preserve">Mitochondrial Fragmentation </w:t>
      </w:r>
      <w:r>
        <w:rPr>
          <w:b/>
          <w:sz w:val="32"/>
          <w:szCs w:val="32"/>
        </w:rPr>
        <w:t xml:space="preserve">and </w:t>
      </w:r>
      <w:r w:rsidRPr="00406FED">
        <w:rPr>
          <w:b/>
          <w:sz w:val="32"/>
          <w:szCs w:val="32"/>
        </w:rPr>
        <w:t xml:space="preserve">Network </w:t>
      </w:r>
      <w:r>
        <w:rPr>
          <w:b/>
          <w:sz w:val="32"/>
          <w:szCs w:val="32"/>
        </w:rPr>
        <w:t xml:space="preserve">Architecture </w:t>
      </w:r>
      <w:r w:rsidR="002B2380">
        <w:rPr>
          <w:b/>
          <w:sz w:val="32"/>
          <w:szCs w:val="32"/>
        </w:rPr>
        <w:t>in</w:t>
      </w:r>
      <w:r>
        <w:rPr>
          <w:b/>
          <w:sz w:val="32"/>
          <w:szCs w:val="32"/>
        </w:rPr>
        <w:t xml:space="preserve"> </w:t>
      </w:r>
      <w:r w:rsidRPr="00406FED">
        <w:rPr>
          <w:b/>
          <w:sz w:val="32"/>
          <w:szCs w:val="32"/>
        </w:rPr>
        <w:t>Degenerative Diseases</w:t>
      </w:r>
      <w:r>
        <w:rPr>
          <w:b/>
          <w:sz w:val="32"/>
          <w:szCs w:val="32"/>
        </w:rPr>
        <w:t xml:space="preserve"> </w:t>
      </w:r>
    </w:p>
    <w:p w14:paraId="652F029B" w14:textId="77777777" w:rsidR="00FF291C" w:rsidRDefault="00FF291C" w:rsidP="00467E73">
      <w:pPr>
        <w:jc w:val="center"/>
      </w:pPr>
    </w:p>
    <w:p w14:paraId="0845C2B4" w14:textId="65D8B6AE" w:rsidR="000F6BA6" w:rsidRDefault="000F6BA6" w:rsidP="00467E73">
      <w:pPr>
        <w:jc w:val="center"/>
      </w:pPr>
      <w:r w:rsidRPr="00406FED">
        <w:t>Syed I Shah, Joha</w:t>
      </w:r>
      <w:r w:rsidR="004B5528">
        <w:t>nna G Paine, Carlos Perez</w:t>
      </w:r>
      <w:r w:rsidRPr="00406FED">
        <w:t>, and Ghanim Ullah</w:t>
      </w:r>
    </w:p>
    <w:p w14:paraId="64D52023" w14:textId="77777777" w:rsidR="000F6BA6" w:rsidRDefault="000F6BA6" w:rsidP="007D61B1">
      <w:pPr>
        <w:jc w:val="both"/>
      </w:pPr>
    </w:p>
    <w:p w14:paraId="6B8E8B90" w14:textId="77777777" w:rsidR="000A5587" w:rsidRDefault="000A5587" w:rsidP="007D61B1">
      <w:pPr>
        <w:jc w:val="both"/>
      </w:pPr>
    </w:p>
    <w:p w14:paraId="7BE50FB3" w14:textId="6731CB8A" w:rsidR="000A5587" w:rsidRPr="00E35DC8" w:rsidRDefault="00545632" w:rsidP="007D61B1">
      <w:pPr>
        <w:jc w:val="both"/>
        <w:rPr>
          <w:b/>
        </w:rPr>
      </w:pPr>
      <w:r w:rsidRPr="00545632">
        <w:rPr>
          <w:b/>
        </w:rPr>
        <w:t xml:space="preserve">Mitochondrial </w:t>
      </w:r>
      <w:r w:rsidR="00A62CA7">
        <w:rPr>
          <w:b/>
        </w:rPr>
        <w:t>i</w:t>
      </w:r>
      <w:r w:rsidRPr="00545632">
        <w:rPr>
          <w:b/>
        </w:rPr>
        <w:t>nteractions</w:t>
      </w:r>
    </w:p>
    <w:p w14:paraId="00561ACD" w14:textId="0963359A" w:rsidR="00F41C11" w:rsidRDefault="00545632" w:rsidP="007D61B1">
      <w:pPr>
        <w:jc w:val="both"/>
      </w:pPr>
      <w:r>
        <w:t xml:space="preserve">Due to dynamic nature of mitochondria in terms of its microtubule-mediated movement throughout </w:t>
      </w:r>
      <w:r w:rsidR="00666D31">
        <w:t xml:space="preserve">the </w:t>
      </w:r>
      <w:r>
        <w:t xml:space="preserve">cell to fulfill energy needs of various organelles of cell, mitochondria </w:t>
      </w:r>
      <w:r w:rsidR="00AB2183">
        <w:t>continually</w:t>
      </w:r>
      <w:r>
        <w:t xml:space="preserve"> undergo fission </w:t>
      </w:r>
      <w:r w:rsidR="00AB2183">
        <w:t xml:space="preserve">and fusion </w:t>
      </w:r>
      <w:r>
        <w:t xml:space="preserve">mediated by </w:t>
      </w:r>
      <w:r w:rsidR="00AB2183">
        <w:t xml:space="preserve">the relevant </w:t>
      </w:r>
      <w:r>
        <w:t xml:space="preserve">proteins. These </w:t>
      </w:r>
      <w:r w:rsidR="00AB2183">
        <w:t xml:space="preserve">fission and </w:t>
      </w:r>
      <w:r>
        <w:t>fusion events have been classified into two br</w:t>
      </w:r>
      <w:bookmarkStart w:id="0" w:name="_GoBack"/>
      <w:bookmarkEnd w:id="0"/>
      <w:r>
        <w:t>oad categories</w:t>
      </w:r>
      <w:r w:rsidR="00AB2183">
        <w:t>,</w:t>
      </w:r>
      <w:r>
        <w:t xml:space="preserve"> namely longitudinal and lateral interactions (</w:t>
      </w:r>
      <w:r w:rsidR="007147E1">
        <w:t xml:space="preserve">S1 </w:t>
      </w:r>
      <w:r>
        <w:t xml:space="preserve">Fig). In the case of longitudinal interactions, </w:t>
      </w:r>
      <w:r w:rsidR="005F5A38">
        <w:t xml:space="preserve">two </w:t>
      </w:r>
      <w:r>
        <w:t>mitochondri</w:t>
      </w:r>
      <w:r w:rsidR="005F5A38">
        <w:t>a</w:t>
      </w:r>
      <w:r>
        <w:t xml:space="preserve"> moving </w:t>
      </w:r>
      <w:r w:rsidR="005F5A38">
        <w:t xml:space="preserve">in opposite directions </w:t>
      </w:r>
      <w:r>
        <w:t>along the same microtubule</w:t>
      </w:r>
      <w:r w:rsidR="00AB2183">
        <w:t xml:space="preserve"> (axis) </w:t>
      </w:r>
      <w:r w:rsidR="005F5A38">
        <w:t>interact</w:t>
      </w:r>
      <w:r>
        <w:t xml:space="preserve"> in an end-to-end fashion </w:t>
      </w:r>
      <w:r w:rsidR="005F5A38">
        <w:t>to form one mitochondrion (</w:t>
      </w:r>
      <w:r w:rsidR="007147E1">
        <w:t xml:space="preserve">S1 </w:t>
      </w:r>
      <w:r>
        <w:t>Fig</w:t>
      </w:r>
      <w:r w:rsidR="007147E1">
        <w:t xml:space="preserve"> (a)</w:t>
      </w:r>
      <w:r>
        <w:t xml:space="preserve">). </w:t>
      </w:r>
      <w:r w:rsidR="00F41C11">
        <w:t>Generally,</w:t>
      </w:r>
      <w:r>
        <w:t xml:space="preserve"> this type of interaction leads to </w:t>
      </w:r>
      <w:r w:rsidR="005F5A38">
        <w:t xml:space="preserve">a </w:t>
      </w:r>
      <w:r>
        <w:t>complete fusion of the two interacting mitochondria</w:t>
      </w:r>
      <w:r w:rsidR="000F3AAA">
        <w:t xml:space="preserve"> </w:t>
      </w:r>
      <w:r w:rsidR="000F3AAA">
        <w:fldChar w:fldCharType="begin"/>
      </w:r>
      <w:r w:rsidR="000F3AAA">
        <w:instrText xml:space="preserve"> ADDIN EN.CITE &lt;EndNote&gt;&lt;Cite&gt;&lt;Author&gt;Liu&lt;/Author&gt;&lt;Year&gt;2009&lt;/Year&gt;&lt;RecNum&gt;172&lt;/RecNum&gt;&lt;DisplayText&gt;[1]&lt;/DisplayText&gt;&lt;record&gt;&lt;rec-number&gt;172&lt;/rec-number&gt;&lt;foreign-keys&gt;&lt;key app="EN" db-id="dfets0r0ppwv2revtp55vre8trt0ad2avaxv" timestamp="1563919599"&gt;172&lt;/key&gt;&lt;/foreign-keys&gt;&lt;ref-type name="Journal Article"&gt;17&lt;/ref-type&gt;&lt;contributors&gt;&lt;authors&gt;&lt;author&gt;Liu, X. G.&lt;/author&gt;&lt;author&gt;Weaver, D.&lt;/author&gt;&lt;author&gt;Shirihai, O.&lt;/author&gt;&lt;author&gt;Hajnoczky, G.&lt;/author&gt;&lt;/authors&gt;&lt;/contributors&gt;&lt;auth-address&gt;Thomas Jefferson Univ, Dept Pathol Anat &amp;amp; Cell Biol, Philadelphia, PA 19107 USA&amp;#xD;Boston Univ, Dept Med, Boston, MA 02215 USA&lt;/auth-address&gt;&lt;titles&gt;&lt;title&gt;Mitochondrial &amp;apos;kiss-and-run&amp;apos;: interplay between mitochondrial motility and fusion-fission dynamics&lt;/title&gt;&lt;secondary-title&gt;Embo Journal&lt;/secondary-title&gt;&lt;alt-title&gt;Embo J&lt;/alt-title&gt;&lt;/titles&gt;&lt;periodical&gt;&lt;full-title&gt;Embo Journal&lt;/full-title&gt;&lt;abbr-1&gt;Embo J&lt;/abbr-1&gt;&lt;/periodical&gt;&lt;alt-periodical&gt;&lt;full-title&gt;Embo Journal&lt;/full-title&gt;&lt;abbr-1&gt;Embo J&lt;/abbr-1&gt;&lt;/alt-periodical&gt;&lt;pages&gt;3074-3089&lt;/pages&gt;&lt;volume&gt;28&lt;/volume&gt;&lt;number&gt;20&lt;/number&gt;&lt;keywords&gt;&lt;keyword&gt;calcium&lt;/keyword&gt;&lt;keyword&gt;cytoskeleton&lt;/keyword&gt;&lt;keyword&gt;fusion&lt;/keyword&gt;&lt;keyword&gt;mitochondria&lt;/keyword&gt;&lt;keyword&gt;motility&lt;/keyword&gt;&lt;keyword&gt;cytochrome-c release&lt;/keyword&gt;&lt;keyword&gt;mammalian-cells&lt;/keyword&gt;&lt;keyword&gt;endoplasmic-reticulum&lt;/keyword&gt;&lt;keyword&gt;proteolytic cleavage&lt;/keyword&gt;&lt;keyword&gt;photoactivatable gfp&lt;/keyword&gt;&lt;keyword&gt;calcium signal&lt;/keyword&gt;&lt;keyword&gt;bax activation&lt;/keyword&gt;&lt;keyword&gt;protein opa1&lt;/keyword&gt;&lt;keyword&gt;apoptosis&lt;/keyword&gt;&lt;keyword&gt;morphology&lt;/keyword&gt;&lt;/keywords&gt;&lt;dates&gt;&lt;year&gt;2009&lt;/year&gt;&lt;pub-dates&gt;&lt;date&gt;Oct 21&lt;/date&gt;&lt;/pub-dates&gt;&lt;/dates&gt;&lt;isbn&gt;0261-4189&lt;/isbn&gt;&lt;accession-num&gt;WOS:000271008200003&lt;/accession-num&gt;&lt;urls&gt;&lt;related-urls&gt;&lt;url&gt;&amp;lt;Go to ISI&amp;gt;://WOS:000271008200003&lt;/url&gt;&lt;/related-urls&gt;&lt;/urls&gt;&lt;electronic-resource-num&gt;10.1038/emboj.2009.255&lt;/electronic-resource-num&gt;&lt;language&gt;English&lt;/language&gt;&lt;/record&gt;&lt;/Cite&gt;&lt;/EndNote&gt;</w:instrText>
      </w:r>
      <w:r w:rsidR="000F3AAA">
        <w:fldChar w:fldCharType="separate"/>
      </w:r>
      <w:r w:rsidR="000F3AAA">
        <w:rPr>
          <w:noProof/>
        </w:rPr>
        <w:t>[1]</w:t>
      </w:r>
      <w:r w:rsidR="000F3AAA">
        <w:fldChar w:fldCharType="end"/>
      </w:r>
      <w:r>
        <w:t>.</w:t>
      </w:r>
      <w:r w:rsidR="00F41C11">
        <w:t xml:space="preserve"> On the other hand, mitochondria on two different microtubules can interact through what is known as lateral interactions in two different ways, namely side-to-side and end-to-side as shown in </w:t>
      </w:r>
      <w:r w:rsidR="007147E1">
        <w:t xml:space="preserve">S1 </w:t>
      </w:r>
      <w:r w:rsidR="00F41C11">
        <w:t>Fig (b).</w:t>
      </w:r>
      <w:r w:rsidR="005F5A38">
        <w:t xml:space="preserve"> This type of fusion is relatively short-lived and the two mitochondria separate on seconds to </w:t>
      </w:r>
      <w:proofErr w:type="gramStart"/>
      <w:r w:rsidR="005F5A38">
        <w:t>minutes</w:t>
      </w:r>
      <w:proofErr w:type="gramEnd"/>
      <w:r w:rsidR="005F5A38">
        <w:t xml:space="preserve"> timescale after exchanging the matrix content.  </w:t>
      </w:r>
    </w:p>
    <w:p w14:paraId="278F4D53" w14:textId="77777777" w:rsidR="00CF0CD7" w:rsidRDefault="00CF0CD7" w:rsidP="007D61B1">
      <w:pPr>
        <w:jc w:val="both"/>
      </w:pPr>
    </w:p>
    <w:p w14:paraId="3F963069" w14:textId="77777777" w:rsidR="00CF0CD7" w:rsidRDefault="00CF0CD7" w:rsidP="007D61B1">
      <w:pPr>
        <w:jc w:val="both"/>
      </w:pPr>
    </w:p>
    <w:p w14:paraId="75161CF2" w14:textId="641B9583" w:rsidR="00CF0CD7" w:rsidRPr="00DC4F27" w:rsidRDefault="00CF0CD7" w:rsidP="00CF0CD7">
      <w:pPr>
        <w:jc w:val="both"/>
        <w:rPr>
          <w:b/>
        </w:rPr>
      </w:pPr>
      <w:r w:rsidRPr="007D61B1">
        <w:rPr>
          <w:b/>
        </w:rPr>
        <w:t>Micrographs processed</w:t>
      </w:r>
    </w:p>
    <w:p w14:paraId="25B85823" w14:textId="08971780" w:rsidR="0090128B" w:rsidRPr="00972DA7" w:rsidRDefault="00CF0CD7" w:rsidP="007D61B1">
      <w:pPr>
        <w:jc w:val="both"/>
        <w:rPr>
          <w:color w:val="222222"/>
          <w:shd w:val="clear" w:color="auto" w:fill="FFFFFF"/>
        </w:rPr>
      </w:pPr>
      <w:r w:rsidRPr="007D61B1">
        <w:rPr>
          <w:color w:val="222222"/>
          <w:shd w:val="clear" w:color="auto" w:fill="FFFFFF"/>
        </w:rPr>
        <w:t xml:space="preserve">Experimental micrographs processed in current study along with </w:t>
      </w:r>
      <w:r>
        <w:rPr>
          <w:color w:val="222222"/>
          <w:shd w:val="clear" w:color="auto" w:fill="FFFFFF"/>
        </w:rPr>
        <w:t>cell model</w:t>
      </w:r>
      <w:r w:rsidRPr="007D61B1">
        <w:rPr>
          <w:color w:val="222222"/>
          <w:shd w:val="clear" w:color="auto" w:fill="FFFFFF"/>
        </w:rPr>
        <w:t xml:space="preserve"> (column 3), conditions of the experiment (column 4)</w:t>
      </w:r>
      <w:r>
        <w:rPr>
          <w:color w:val="222222"/>
          <w:shd w:val="clear" w:color="auto" w:fill="FFFFFF"/>
        </w:rPr>
        <w:t>,</w:t>
      </w:r>
      <w:r w:rsidRPr="007D61B1">
        <w:rPr>
          <w:color w:val="222222"/>
          <w:shd w:val="clear" w:color="auto" w:fill="FFFFFF"/>
        </w:rPr>
        <w:t xml:space="preserve"> and reference for each image (column 5) </w:t>
      </w:r>
      <w:r>
        <w:rPr>
          <w:color w:val="222222"/>
          <w:shd w:val="clear" w:color="auto" w:fill="FFFFFF"/>
        </w:rPr>
        <w:t>that are</w:t>
      </w:r>
      <w:r w:rsidRPr="007D61B1">
        <w:rPr>
          <w:color w:val="222222"/>
          <w:shd w:val="clear" w:color="auto" w:fill="FFFFFF"/>
        </w:rPr>
        <w:t xml:space="preserve"> used in </w:t>
      </w:r>
      <w:r>
        <w:rPr>
          <w:color w:val="222222"/>
          <w:shd w:val="clear" w:color="auto" w:fill="FFFFFF"/>
        </w:rPr>
        <w:t>this</w:t>
      </w:r>
      <w:r w:rsidRPr="007D61B1">
        <w:rPr>
          <w:color w:val="222222"/>
          <w:shd w:val="clear" w:color="auto" w:fill="FFFFFF"/>
        </w:rPr>
        <w:t xml:space="preserve"> study for various dis</w:t>
      </w:r>
      <w:r>
        <w:rPr>
          <w:color w:val="222222"/>
          <w:shd w:val="clear" w:color="auto" w:fill="FFFFFF"/>
        </w:rPr>
        <w:t xml:space="preserve">eases are given in </w:t>
      </w:r>
      <w:r w:rsidR="007147E1">
        <w:rPr>
          <w:color w:val="222222"/>
          <w:shd w:val="clear" w:color="auto" w:fill="FFFFFF"/>
        </w:rPr>
        <w:t xml:space="preserve">S1 </w:t>
      </w:r>
      <w:r>
        <w:rPr>
          <w:color w:val="222222"/>
          <w:shd w:val="clear" w:color="auto" w:fill="FFFFFF"/>
        </w:rPr>
        <w:t>Table</w:t>
      </w:r>
      <w:r w:rsidRPr="007D61B1">
        <w:rPr>
          <w:color w:val="222222"/>
          <w:shd w:val="clear" w:color="auto" w:fill="FFFFFF"/>
        </w:rPr>
        <w:t>.</w:t>
      </w:r>
    </w:p>
    <w:p w14:paraId="2C19F714" w14:textId="77777777" w:rsidR="0090128B" w:rsidRDefault="0090128B" w:rsidP="007D61B1">
      <w:pPr>
        <w:jc w:val="both"/>
      </w:pPr>
    </w:p>
    <w:p w14:paraId="7B28953A" w14:textId="77777777" w:rsidR="0090128B" w:rsidRDefault="0090128B" w:rsidP="007D61B1">
      <w:pPr>
        <w:jc w:val="both"/>
      </w:pPr>
    </w:p>
    <w:p w14:paraId="44984490" w14:textId="77777777" w:rsidR="00C50001" w:rsidRDefault="00C50001" w:rsidP="007D61B1">
      <w:pPr>
        <w:jc w:val="both"/>
        <w:rPr>
          <w:b/>
          <w:sz w:val="28"/>
          <w:szCs w:val="28"/>
        </w:rPr>
      </w:pPr>
    </w:p>
    <w:p w14:paraId="41BDE5BE" w14:textId="1E320453" w:rsidR="009D50E9" w:rsidRPr="007D61B1" w:rsidRDefault="009D50E9" w:rsidP="007D61B1">
      <w:pPr>
        <w:jc w:val="both"/>
      </w:pPr>
      <w:r w:rsidRPr="007D61B1">
        <w:rPr>
          <w:b/>
          <w:sz w:val="28"/>
          <w:szCs w:val="28"/>
        </w:rPr>
        <w:t xml:space="preserve">References </w:t>
      </w:r>
    </w:p>
    <w:p w14:paraId="48976F29" w14:textId="77777777" w:rsidR="009D50E9" w:rsidRPr="007D61B1" w:rsidRDefault="009D50E9" w:rsidP="008054C2">
      <w:pPr>
        <w:jc w:val="both"/>
      </w:pPr>
    </w:p>
    <w:p w14:paraId="29491A5D" w14:textId="77777777" w:rsidR="00972DA7" w:rsidRPr="00972DA7" w:rsidRDefault="009D50E9" w:rsidP="00972DA7">
      <w:pPr>
        <w:pStyle w:val="EndNoteBibliography"/>
        <w:rPr>
          <w:noProof/>
        </w:rPr>
      </w:pPr>
      <w:r w:rsidRPr="007D61B1">
        <w:fldChar w:fldCharType="begin"/>
      </w:r>
      <w:r w:rsidRPr="007D61B1">
        <w:instrText xml:space="preserve"> ADDIN EN.REFLIST </w:instrText>
      </w:r>
      <w:r w:rsidRPr="007D61B1">
        <w:fldChar w:fldCharType="separate"/>
      </w:r>
      <w:r w:rsidR="00972DA7" w:rsidRPr="00972DA7">
        <w:rPr>
          <w:noProof/>
        </w:rPr>
        <w:t>1.</w:t>
      </w:r>
      <w:r w:rsidR="00972DA7" w:rsidRPr="00972DA7">
        <w:rPr>
          <w:noProof/>
        </w:rPr>
        <w:tab/>
        <w:t>Liu XG, Weaver D, Shirihai O, Hajnoczky G. Mitochondrial 'kiss-and-run': interplay between mitochondrial motility and fusion-fission dynamics. Embo J. 2009;28(20):3074-89. doi: 10.1038/emboj.2009.255. PubMed PMID: WOS:000271008200003.</w:t>
      </w:r>
    </w:p>
    <w:p w14:paraId="03264B4B" w14:textId="7C502284" w:rsidR="00A408CE" w:rsidRPr="007D61B1" w:rsidRDefault="009D50E9" w:rsidP="008054C2">
      <w:pPr>
        <w:jc w:val="both"/>
      </w:pPr>
      <w:r w:rsidRPr="007D61B1">
        <w:fldChar w:fldCharType="end"/>
      </w:r>
    </w:p>
    <w:sectPr w:rsidR="00A408CE" w:rsidRPr="007D61B1" w:rsidSect="005C3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36B01"/>
    <w:rsid w:val="00032DC1"/>
    <w:rsid w:val="000354F5"/>
    <w:rsid w:val="00087CCB"/>
    <w:rsid w:val="0009294E"/>
    <w:rsid w:val="0009574A"/>
    <w:rsid w:val="000A5587"/>
    <w:rsid w:val="000A734B"/>
    <w:rsid w:val="000C4D0B"/>
    <w:rsid w:val="000D1EC2"/>
    <w:rsid w:val="000D331F"/>
    <w:rsid w:val="000F22C9"/>
    <w:rsid w:val="000F3AAA"/>
    <w:rsid w:val="000F45ED"/>
    <w:rsid w:val="000F6BA6"/>
    <w:rsid w:val="001A184F"/>
    <w:rsid w:val="00226FFF"/>
    <w:rsid w:val="002422A2"/>
    <w:rsid w:val="00292724"/>
    <w:rsid w:val="002A1D00"/>
    <w:rsid w:val="002B2380"/>
    <w:rsid w:val="002C52EB"/>
    <w:rsid w:val="002F6D4F"/>
    <w:rsid w:val="00303D5C"/>
    <w:rsid w:val="003079B3"/>
    <w:rsid w:val="0031561F"/>
    <w:rsid w:val="003373C4"/>
    <w:rsid w:val="00347E39"/>
    <w:rsid w:val="00372936"/>
    <w:rsid w:val="00395A9D"/>
    <w:rsid w:val="003A469A"/>
    <w:rsid w:val="003A4FA8"/>
    <w:rsid w:val="003C44B6"/>
    <w:rsid w:val="003C556A"/>
    <w:rsid w:val="00415CA3"/>
    <w:rsid w:val="004228B9"/>
    <w:rsid w:val="00464EE4"/>
    <w:rsid w:val="00467E73"/>
    <w:rsid w:val="0047350D"/>
    <w:rsid w:val="004B5528"/>
    <w:rsid w:val="004D2BF1"/>
    <w:rsid w:val="004F0C6A"/>
    <w:rsid w:val="004F6716"/>
    <w:rsid w:val="005241D6"/>
    <w:rsid w:val="00545632"/>
    <w:rsid w:val="00570BE7"/>
    <w:rsid w:val="00572DD9"/>
    <w:rsid w:val="00593CB7"/>
    <w:rsid w:val="005C3CCF"/>
    <w:rsid w:val="005C4216"/>
    <w:rsid w:val="005D0CF0"/>
    <w:rsid w:val="005E589D"/>
    <w:rsid w:val="005F5A38"/>
    <w:rsid w:val="0060281C"/>
    <w:rsid w:val="00631C5C"/>
    <w:rsid w:val="006666F5"/>
    <w:rsid w:val="00666D31"/>
    <w:rsid w:val="0068665B"/>
    <w:rsid w:val="00687661"/>
    <w:rsid w:val="006A0CF1"/>
    <w:rsid w:val="006A382E"/>
    <w:rsid w:val="00702F35"/>
    <w:rsid w:val="00706C46"/>
    <w:rsid w:val="007147E1"/>
    <w:rsid w:val="0072428E"/>
    <w:rsid w:val="00793C39"/>
    <w:rsid w:val="007D61B1"/>
    <w:rsid w:val="007D72C3"/>
    <w:rsid w:val="007E2594"/>
    <w:rsid w:val="007F3DAA"/>
    <w:rsid w:val="008054C2"/>
    <w:rsid w:val="0081239B"/>
    <w:rsid w:val="00836511"/>
    <w:rsid w:val="00836B01"/>
    <w:rsid w:val="00867B56"/>
    <w:rsid w:val="008717AB"/>
    <w:rsid w:val="008916C5"/>
    <w:rsid w:val="00894A7E"/>
    <w:rsid w:val="008A10B5"/>
    <w:rsid w:val="008B2162"/>
    <w:rsid w:val="008B5E6E"/>
    <w:rsid w:val="008D7D94"/>
    <w:rsid w:val="0090128B"/>
    <w:rsid w:val="00924A07"/>
    <w:rsid w:val="009578D7"/>
    <w:rsid w:val="00960DA0"/>
    <w:rsid w:val="00972DA7"/>
    <w:rsid w:val="009D2508"/>
    <w:rsid w:val="009D50E9"/>
    <w:rsid w:val="00A408CE"/>
    <w:rsid w:val="00A40FF6"/>
    <w:rsid w:val="00A412CF"/>
    <w:rsid w:val="00A55971"/>
    <w:rsid w:val="00A62CA7"/>
    <w:rsid w:val="00A856F9"/>
    <w:rsid w:val="00AB2183"/>
    <w:rsid w:val="00AB245F"/>
    <w:rsid w:val="00AB674F"/>
    <w:rsid w:val="00AD3E6F"/>
    <w:rsid w:val="00AD72EE"/>
    <w:rsid w:val="00AE2E82"/>
    <w:rsid w:val="00AF670C"/>
    <w:rsid w:val="00B44716"/>
    <w:rsid w:val="00B53AAC"/>
    <w:rsid w:val="00B60A4B"/>
    <w:rsid w:val="00B719C1"/>
    <w:rsid w:val="00B72A15"/>
    <w:rsid w:val="00B97EFA"/>
    <w:rsid w:val="00BB6187"/>
    <w:rsid w:val="00BE2173"/>
    <w:rsid w:val="00C50001"/>
    <w:rsid w:val="00C52955"/>
    <w:rsid w:val="00C61292"/>
    <w:rsid w:val="00C80E19"/>
    <w:rsid w:val="00CA39C1"/>
    <w:rsid w:val="00CA3CAE"/>
    <w:rsid w:val="00CF0CD7"/>
    <w:rsid w:val="00CF2CF1"/>
    <w:rsid w:val="00D5276C"/>
    <w:rsid w:val="00D52985"/>
    <w:rsid w:val="00D66795"/>
    <w:rsid w:val="00D720F6"/>
    <w:rsid w:val="00D72ECB"/>
    <w:rsid w:val="00D8315B"/>
    <w:rsid w:val="00DB1A4B"/>
    <w:rsid w:val="00DC4F27"/>
    <w:rsid w:val="00DE25CF"/>
    <w:rsid w:val="00E35DC8"/>
    <w:rsid w:val="00E70AD0"/>
    <w:rsid w:val="00E737DB"/>
    <w:rsid w:val="00E926E1"/>
    <w:rsid w:val="00ED0E07"/>
    <w:rsid w:val="00F0188C"/>
    <w:rsid w:val="00F1297C"/>
    <w:rsid w:val="00F13F2F"/>
    <w:rsid w:val="00F41C11"/>
    <w:rsid w:val="00F45F60"/>
    <w:rsid w:val="00F505B0"/>
    <w:rsid w:val="00F57770"/>
    <w:rsid w:val="00F66DDC"/>
    <w:rsid w:val="00FE0212"/>
    <w:rsid w:val="00FF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9445C"/>
  <w15:chartTrackingRefBased/>
  <w15:docId w15:val="{D5D08C90-2E2E-9B4F-BF34-D47AAE35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6B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0C6A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9D50E9"/>
    <w:pPr>
      <w:jc w:val="center"/>
    </w:pPr>
  </w:style>
  <w:style w:type="paragraph" w:customStyle="1" w:styleId="EndNoteBibliography">
    <w:name w:val="EndNote Bibliography"/>
    <w:basedOn w:val="Normal"/>
    <w:rsid w:val="009D50E9"/>
    <w:pPr>
      <w:jc w:val="center"/>
    </w:pPr>
  </w:style>
  <w:style w:type="table" w:styleId="TableGrid">
    <w:name w:val="Table Grid"/>
    <w:basedOn w:val="TableNormal"/>
    <w:uiPriority w:val="39"/>
    <w:rsid w:val="007D61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5</Words>
  <Characters>317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Syed Islamuddin</dc:creator>
  <cp:keywords/>
  <dc:description/>
  <cp:lastModifiedBy>Ghanim Ullah</cp:lastModifiedBy>
  <cp:revision>5</cp:revision>
  <dcterms:created xsi:type="dcterms:W3CDTF">2019-09-18T19:10:00Z</dcterms:created>
  <dcterms:modified xsi:type="dcterms:W3CDTF">2019-09-18T19:12:00Z</dcterms:modified>
</cp:coreProperties>
</file>